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0BC9C" w14:textId="3C79962F" w:rsidR="009C616E" w:rsidRPr="009C616E" w:rsidRDefault="009C616E" w:rsidP="00305C91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C61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9C61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1 </w:t>
      </w:r>
      <w:r w:rsidRPr="001A6F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 w:rsidRPr="009C616E">
        <w:rPr>
          <w:rFonts w:ascii="Times New Roman" w:eastAsia="宋体" w:hAnsi="Times New Roman" w:cs="Times New Roman"/>
          <w:b/>
          <w:kern w:val="0"/>
          <w:sz w:val="24"/>
          <w:szCs w:val="24"/>
        </w:rPr>
        <w:t>information</w:t>
      </w:r>
      <w:r w:rsidRPr="001A6F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TCGA and GEO cohorts</w:t>
      </w:r>
    </w:p>
    <w:tbl>
      <w:tblPr>
        <w:tblW w:w="4956" w:type="pct"/>
        <w:tblLayout w:type="fixed"/>
        <w:tblLook w:val="04A0" w:firstRow="1" w:lastRow="0" w:firstColumn="1" w:lastColumn="0" w:noHBand="0" w:noVBand="1"/>
      </w:tblPr>
      <w:tblGrid>
        <w:gridCol w:w="1846"/>
        <w:gridCol w:w="1596"/>
        <w:gridCol w:w="1597"/>
        <w:gridCol w:w="1597"/>
        <w:gridCol w:w="1597"/>
      </w:tblGrid>
      <w:tr w:rsidR="009C616E" w:rsidRPr="009C616E" w14:paraId="75E1FAF9" w14:textId="77777777" w:rsidTr="007E7234">
        <w:trPr>
          <w:trHeight w:val="296"/>
        </w:trPr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0A3E1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BEEA4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CGA-BRCA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EE5BE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SE20685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06D89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SE42568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6ED7F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SE29044</w:t>
            </w:r>
          </w:p>
        </w:tc>
      </w:tr>
      <w:tr w:rsidR="009C616E" w:rsidRPr="009C616E" w14:paraId="773FA9AC" w14:textId="77777777" w:rsidTr="007E7234">
        <w:trPr>
          <w:trHeight w:val="296"/>
        </w:trPr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1A7D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2D50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324D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GPL570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7E73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GPL570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F0BE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GPL570</w:t>
            </w:r>
          </w:p>
        </w:tc>
      </w:tr>
      <w:tr w:rsidR="009C616E" w:rsidRPr="009C616E" w14:paraId="5F2F4A1C" w14:textId="77777777" w:rsidTr="007E7234">
        <w:trPr>
          <w:trHeight w:val="296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270A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98B3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Homo sapien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04B7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Homo sapien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935B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Homo sapien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F0B5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Homo sapiens</w:t>
            </w:r>
          </w:p>
        </w:tc>
      </w:tr>
      <w:tr w:rsidR="009C616E" w:rsidRPr="009C616E" w14:paraId="76CB5DC5" w14:textId="77777777" w:rsidTr="007E7234">
        <w:trPr>
          <w:trHeight w:val="296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05D7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D1A3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2D75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 xml:space="preserve"> breast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DA23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5BA3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</w:tr>
      <w:tr w:rsidR="009C616E" w:rsidRPr="009C616E" w14:paraId="68264717" w14:textId="77777777" w:rsidTr="007E7234">
        <w:trPr>
          <w:trHeight w:val="296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3B6F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 in Tumor group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0EAF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FEB4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22E6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8D6C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9C616E" w:rsidRPr="009C616E" w14:paraId="1B91F632" w14:textId="77777777" w:rsidTr="007E7234">
        <w:trPr>
          <w:trHeight w:val="296"/>
        </w:trPr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23BE9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s in Normal group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12B77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D5B8E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E42EE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A977B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9C616E" w:rsidRPr="009C616E" w14:paraId="0AD7C6ED" w14:textId="77777777" w:rsidTr="007E7234">
        <w:trPr>
          <w:trHeight w:val="296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E8B98" w14:textId="77777777" w:rsidR="009C616E" w:rsidRPr="009C616E" w:rsidRDefault="009C616E" w:rsidP="00291A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E1F3B" w14:textId="09254F56" w:rsidR="009C616E" w:rsidRPr="009C616E" w:rsidRDefault="009C616E" w:rsidP="00291AB8">
            <w:pPr>
              <w:keepNext/>
              <w:keepLines/>
              <w:shd w:val="clear" w:color="auto" w:fill="FFFFFF"/>
              <w:spacing w:before="340" w:after="330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E1128B" w14:textId="63C7AEF2" w:rsidR="009C616E" w:rsidRPr="009C616E" w:rsidRDefault="009C616E" w:rsidP="00291AB8">
            <w:pPr>
              <w:keepNext/>
              <w:keepLines/>
              <w:shd w:val="clear" w:color="auto" w:fill="FFFFFF"/>
              <w:spacing w:before="340" w:after="330"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lation of microarray-based breast cancer molecular subtypes and clinical outcomes: implications for treatment optimization</w:t>
            </w:r>
            <w:r w:rsidRPr="006262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913EDC" w14:textId="61EBEAD9" w:rsidR="009C616E" w:rsidRPr="009C616E" w:rsidRDefault="009C616E" w:rsidP="00291AB8">
            <w:pPr>
              <w:keepNext/>
              <w:keepLines/>
              <w:shd w:val="clear" w:color="auto" w:fill="FFFFFF"/>
              <w:spacing w:before="340" w:after="330"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lating transcriptional networks to breast cancer survival: a large-scale co</w:t>
            </w:r>
            <w:r w:rsidR="006262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analysis</w:t>
            </w:r>
            <w:r w:rsidRPr="006262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472521AA" w14:textId="77777777" w:rsidR="009C616E" w:rsidRPr="009C616E" w:rsidRDefault="009C616E" w:rsidP="00291AB8">
            <w:pPr>
              <w:keepNext/>
              <w:keepLines/>
              <w:shd w:val="clear" w:color="auto" w:fill="FFFFFF"/>
              <w:spacing w:before="340" w:after="330"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8942E2" w14:textId="06A48094" w:rsidR="009C616E" w:rsidRPr="009C616E" w:rsidRDefault="009C616E" w:rsidP="00291AB8">
            <w:pPr>
              <w:keepNext/>
              <w:keepLines/>
              <w:shd w:val="clear" w:color="auto" w:fill="FFFFFF"/>
              <w:spacing w:before="340" w:after="330"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61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-specific gene expression signatures for breast tumors and cross-species conserved potential cancer progression markers in young women</w:t>
            </w:r>
            <w:r w:rsidRPr="006262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0EC91FFA" w14:textId="0EC1B03A" w:rsidR="009C616E" w:rsidRPr="009C616E" w:rsidRDefault="009C616E" w:rsidP="009C616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C616E">
        <w:rPr>
          <w:rFonts w:ascii="Times New Roman" w:eastAsia="宋体" w:hAnsi="Times New Roman" w:cs="Times New Roman"/>
          <w:szCs w:val="21"/>
        </w:rPr>
        <w:t>GEO</w:t>
      </w:r>
      <w:r w:rsidRPr="009C616E">
        <w:rPr>
          <w:rFonts w:ascii="Times New Roman" w:eastAsia="宋体" w:hAnsi="Times New Roman" w:cs="Times New Roman"/>
          <w:szCs w:val="21"/>
        </w:rPr>
        <w:t>：</w:t>
      </w:r>
      <w:r w:rsidRPr="009C616E">
        <w:rPr>
          <w:rFonts w:ascii="Times New Roman" w:eastAsia="宋体" w:hAnsi="Times New Roman" w:cs="Times New Roman"/>
          <w:szCs w:val="21"/>
        </w:rPr>
        <w:t>Gene Expression Omnibus</w:t>
      </w:r>
      <w:r w:rsidRPr="006262C8">
        <w:rPr>
          <w:rFonts w:ascii="Times New Roman" w:eastAsia="宋体" w:hAnsi="Times New Roman" w:cs="Times New Roman" w:hint="eastAsia"/>
          <w:szCs w:val="21"/>
        </w:rPr>
        <w:t>;</w:t>
      </w:r>
      <w:r w:rsidRPr="006262C8">
        <w:rPr>
          <w:rFonts w:ascii="Times New Roman" w:eastAsia="宋体" w:hAnsi="Times New Roman" w:cs="Times New Roman"/>
          <w:szCs w:val="21"/>
        </w:rPr>
        <w:t xml:space="preserve"> </w:t>
      </w:r>
      <w:r w:rsidRPr="009C616E">
        <w:rPr>
          <w:rFonts w:ascii="Times New Roman" w:eastAsia="宋体" w:hAnsi="Times New Roman" w:cs="Times New Roman"/>
          <w:szCs w:val="21"/>
        </w:rPr>
        <w:t>BRCA</w:t>
      </w:r>
      <w:r w:rsidRPr="009C616E">
        <w:rPr>
          <w:rFonts w:ascii="Times New Roman" w:eastAsia="宋体" w:hAnsi="Times New Roman" w:cs="Times New Roman"/>
          <w:szCs w:val="21"/>
        </w:rPr>
        <w:t>：</w:t>
      </w:r>
      <w:r w:rsidRPr="006262C8">
        <w:rPr>
          <w:rFonts w:ascii="Times New Roman" w:eastAsia="宋体" w:hAnsi="Times New Roman" w:cs="Times New Roman"/>
          <w:szCs w:val="21"/>
        </w:rPr>
        <w:t>Breast Invasive Carcinoma;</w:t>
      </w:r>
      <w:r w:rsidRPr="006262C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C616E">
        <w:rPr>
          <w:rFonts w:ascii="Times New Roman" w:eastAsia="宋体" w:hAnsi="Times New Roman" w:cs="Times New Roman"/>
          <w:szCs w:val="21"/>
        </w:rPr>
        <w:t>TCGA</w:t>
      </w:r>
      <w:r w:rsidRPr="009C616E">
        <w:rPr>
          <w:rFonts w:ascii="Times New Roman" w:eastAsia="宋体" w:hAnsi="Times New Roman" w:cs="Times New Roman"/>
          <w:szCs w:val="21"/>
        </w:rPr>
        <w:t>：</w:t>
      </w:r>
      <w:r w:rsidRPr="009C616E">
        <w:rPr>
          <w:rFonts w:ascii="Times New Roman" w:eastAsia="宋体" w:hAnsi="Times New Roman" w:cs="Times New Roman"/>
          <w:szCs w:val="21"/>
        </w:rPr>
        <w:t xml:space="preserve">The </w:t>
      </w:r>
      <w:r w:rsidRPr="006262C8">
        <w:rPr>
          <w:rFonts w:ascii="Times New Roman" w:eastAsia="宋体" w:hAnsi="Times New Roman" w:cs="Times New Roman"/>
          <w:szCs w:val="21"/>
        </w:rPr>
        <w:t>C</w:t>
      </w:r>
      <w:r w:rsidRPr="009C616E">
        <w:rPr>
          <w:rFonts w:ascii="Times New Roman" w:eastAsia="宋体" w:hAnsi="Times New Roman" w:cs="Times New Roman"/>
          <w:szCs w:val="21"/>
        </w:rPr>
        <w:t xml:space="preserve">ancer </w:t>
      </w:r>
      <w:r w:rsidRPr="006262C8">
        <w:rPr>
          <w:rFonts w:ascii="Times New Roman" w:eastAsia="宋体" w:hAnsi="Times New Roman" w:cs="Times New Roman"/>
          <w:szCs w:val="21"/>
        </w:rPr>
        <w:t>G</w:t>
      </w:r>
      <w:r w:rsidRPr="009C616E">
        <w:rPr>
          <w:rFonts w:ascii="Times New Roman" w:eastAsia="宋体" w:hAnsi="Times New Roman" w:cs="Times New Roman"/>
          <w:szCs w:val="21"/>
        </w:rPr>
        <w:t xml:space="preserve">enome </w:t>
      </w:r>
      <w:r w:rsidRPr="006262C8">
        <w:rPr>
          <w:rFonts w:ascii="Times New Roman" w:eastAsia="宋体" w:hAnsi="Times New Roman" w:cs="Times New Roman"/>
          <w:szCs w:val="21"/>
        </w:rPr>
        <w:t>A</w:t>
      </w:r>
      <w:r w:rsidRPr="009C616E">
        <w:rPr>
          <w:rFonts w:ascii="Times New Roman" w:eastAsia="宋体" w:hAnsi="Times New Roman" w:cs="Times New Roman"/>
          <w:szCs w:val="21"/>
        </w:rPr>
        <w:t>tlas</w:t>
      </w:r>
    </w:p>
    <w:p w14:paraId="55C4F3C9" w14:textId="77777777" w:rsidR="00631286" w:rsidRPr="006262C8" w:rsidRDefault="00631286">
      <w:pPr>
        <w:rPr>
          <w:rFonts w:hint="eastAsia"/>
          <w:szCs w:val="21"/>
        </w:rPr>
      </w:pPr>
    </w:p>
    <w:p w14:paraId="0378F24F" w14:textId="77777777" w:rsidR="00655D60" w:rsidRPr="006262C8" w:rsidRDefault="00655D60">
      <w:pPr>
        <w:rPr>
          <w:rFonts w:hint="eastAsia"/>
          <w:szCs w:val="21"/>
        </w:rPr>
      </w:pPr>
    </w:p>
    <w:p w14:paraId="28C68348" w14:textId="77777777" w:rsidR="00655D60" w:rsidRPr="006262C8" w:rsidRDefault="00655D60">
      <w:pPr>
        <w:rPr>
          <w:rFonts w:hint="eastAsia"/>
          <w:szCs w:val="21"/>
        </w:rPr>
      </w:pPr>
    </w:p>
    <w:p w14:paraId="40BF717B" w14:textId="77777777" w:rsidR="00BA02E2" w:rsidRDefault="00BA02E2" w:rsidP="00BA02E2">
      <w:pPr>
        <w:widowControl/>
        <w:jc w:val="left"/>
        <w:rPr>
          <w:rFonts w:hint="eastAsia"/>
          <w:szCs w:val="21"/>
        </w:rPr>
      </w:pPr>
      <w:bookmarkStart w:id="0" w:name="_Hlk138663860"/>
    </w:p>
    <w:p w14:paraId="1726F921" w14:textId="77777777" w:rsidR="00BA02E2" w:rsidRDefault="00BA02E2" w:rsidP="00BA02E2">
      <w:pPr>
        <w:widowControl/>
        <w:jc w:val="left"/>
        <w:rPr>
          <w:rFonts w:hint="eastAsia"/>
          <w:szCs w:val="21"/>
        </w:rPr>
      </w:pPr>
    </w:p>
    <w:p w14:paraId="4A710D85" w14:textId="77777777" w:rsidR="00BA02E2" w:rsidRDefault="00BA02E2" w:rsidP="00BA02E2">
      <w:pPr>
        <w:widowControl/>
        <w:jc w:val="left"/>
        <w:rPr>
          <w:rFonts w:hint="eastAsia"/>
          <w:szCs w:val="21"/>
        </w:rPr>
      </w:pPr>
    </w:p>
    <w:p w14:paraId="731B49C4" w14:textId="77777777" w:rsidR="00BA02E2" w:rsidRDefault="00BA02E2" w:rsidP="00BA02E2">
      <w:pPr>
        <w:widowControl/>
        <w:jc w:val="left"/>
        <w:rPr>
          <w:rFonts w:hint="eastAsia"/>
          <w:szCs w:val="21"/>
        </w:rPr>
      </w:pPr>
    </w:p>
    <w:p w14:paraId="3D5CD904" w14:textId="74D629AE" w:rsidR="00BA02E2" w:rsidRDefault="00BA02E2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3A42F6E2" w14:textId="25827F8C" w:rsidR="00922100" w:rsidRPr="00922100" w:rsidRDefault="00922100" w:rsidP="00305C91">
      <w:pPr>
        <w:widowControl/>
        <w:jc w:val="center"/>
        <w:rPr>
          <w:rFonts w:hint="eastAsia"/>
          <w:szCs w:val="21"/>
        </w:rPr>
      </w:pPr>
      <w:r w:rsidRPr="00922100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3</w:t>
      </w:r>
      <w:r w:rsidRPr="009221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9540B7" w:rsidRPr="009540B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 w:rsidRPr="00922100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Pr="0092210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ox</w:t>
      </w:r>
      <w:r w:rsidRPr="009221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alys</w:t>
      </w:r>
      <w:r w:rsidR="009540B7" w:rsidRPr="009540B7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Pr="009221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 </w:t>
      </w:r>
      <w:r w:rsidR="009540B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of 10 </w:t>
      </w:r>
      <w:r w:rsidR="009540B7" w:rsidRPr="009540B7">
        <w:rPr>
          <w:rFonts w:ascii="Times New Roman" w:eastAsia="宋体" w:hAnsi="Times New Roman" w:cs="Times New Roman"/>
          <w:b/>
          <w:kern w:val="0"/>
          <w:sz w:val="24"/>
          <w:szCs w:val="24"/>
        </w:rPr>
        <w:t>GRPGs</w:t>
      </w:r>
    </w:p>
    <w:tbl>
      <w:tblPr>
        <w:tblW w:w="9296" w:type="dxa"/>
        <w:jc w:val="center"/>
        <w:tblLayout w:type="fixed"/>
        <w:tblLook w:val="0420" w:firstRow="1" w:lastRow="0" w:firstColumn="0" w:lastColumn="0" w:noHBand="0" w:noVBand="1"/>
      </w:tblPr>
      <w:tblGrid>
        <w:gridCol w:w="1533"/>
        <w:gridCol w:w="2835"/>
        <w:gridCol w:w="1134"/>
        <w:gridCol w:w="425"/>
        <w:gridCol w:w="2410"/>
        <w:gridCol w:w="959"/>
      </w:tblGrid>
      <w:tr w:rsidR="00922100" w:rsidRPr="00922100" w14:paraId="0C82ADA9" w14:textId="77777777" w:rsidTr="002059F4">
        <w:trPr>
          <w:tblHeader/>
          <w:jc w:val="center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1903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Factor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6AE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Univariate analysi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A99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C9A0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ultivariate analysis</w:t>
            </w:r>
          </w:p>
        </w:tc>
      </w:tr>
      <w:tr w:rsidR="00922100" w:rsidRPr="00922100" w14:paraId="59546585" w14:textId="77777777" w:rsidTr="002059F4">
        <w:trPr>
          <w:tblHeader/>
          <w:jc w:val="center"/>
        </w:trPr>
        <w:tc>
          <w:tcPr>
            <w:tcW w:w="1533" w:type="dxa"/>
            <w:vMerge/>
            <w:tcBorders>
              <w:left w:val="none" w:sz="0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D82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2D00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5B3A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P</w:t>
            </w: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8E3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E57E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azard ratio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E2DF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P</w:t>
            </w:r>
            <w:r w:rsidRPr="00922100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</w:tr>
      <w:tr w:rsidR="00922100" w:rsidRPr="00922100" w14:paraId="26945972" w14:textId="77777777" w:rsidTr="007E7234">
        <w:trPr>
          <w:jc w:val="center"/>
        </w:trPr>
        <w:tc>
          <w:tcPr>
            <w:tcW w:w="1533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775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CS</w:t>
            </w:r>
          </w:p>
        </w:tc>
        <w:tc>
          <w:tcPr>
            <w:tcW w:w="283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C84F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6 [1.11 - 2.29]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47E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115</w:t>
            </w:r>
          </w:p>
        </w:tc>
        <w:tc>
          <w:tcPr>
            <w:tcW w:w="42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5485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1F81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48 [0.994 - 2.2]</w:t>
            </w:r>
          </w:p>
        </w:tc>
        <w:tc>
          <w:tcPr>
            <w:tcW w:w="959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394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533</w:t>
            </w:r>
          </w:p>
        </w:tc>
      </w:tr>
      <w:tr w:rsidR="00922100" w:rsidRPr="00922100" w14:paraId="647038EF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3F89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IM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2B6F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788 [0.656 - 0.94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11C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102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9C1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2E8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822 [0.681 - 0.993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6A13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416</w:t>
            </w:r>
          </w:p>
        </w:tc>
      </w:tr>
      <w:tr w:rsidR="00922100" w:rsidRPr="00922100" w14:paraId="6FDEB66D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277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GK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65EE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81 [1.44 - 2.28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3EAB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4.83E-07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6EC7A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F3AA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73 [1.29 - 2.31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9799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00254</w:t>
            </w:r>
          </w:p>
        </w:tc>
      </w:tr>
      <w:tr w:rsidR="00922100" w:rsidRPr="00922100" w14:paraId="4F1271A4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5860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GAPDH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408D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3.93 [1.25 - 12.4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4DB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195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6649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BB36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4.16 [1.13 - 15.2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E567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315</w:t>
            </w:r>
          </w:p>
        </w:tc>
      </w:tr>
      <w:tr w:rsidR="00922100" w:rsidRPr="00922100" w14:paraId="0523E4D1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7686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HNRNPA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B346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554 [0.383 - 0.8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2792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0163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ED26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8DDD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679 [0.46 - 1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46EE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516</w:t>
            </w:r>
          </w:p>
        </w:tc>
      </w:tr>
      <w:tr w:rsidR="00922100" w:rsidRPr="00922100" w14:paraId="12233A91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DCE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DPGK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3003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603 [0.391 - 0.93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BA9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222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AC2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C721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675 [0.437 - 1.04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25F7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768</w:t>
            </w:r>
          </w:p>
        </w:tc>
      </w:tr>
      <w:tr w:rsidR="00922100" w:rsidRPr="00922100" w14:paraId="0789D570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8B3D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YWHAZ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96B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28 [1.03 - 1.59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2E76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254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521E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F61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865 [0.63 - 1.19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4B68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37</w:t>
            </w:r>
          </w:p>
        </w:tc>
      </w:tr>
      <w:tr w:rsidR="00922100" w:rsidRPr="00922100" w14:paraId="1BB787FA" w14:textId="77777777" w:rsidTr="007E7234">
        <w:trPr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D884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TK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2DF2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43 [1.1 - 1.86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8FA2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072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F0ED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7AF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2 [0.849 - 1.71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C293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298</w:t>
            </w:r>
          </w:p>
        </w:tc>
      </w:tr>
      <w:tr w:rsidR="00922100" w:rsidRPr="00922100" w14:paraId="377F911B" w14:textId="77777777" w:rsidTr="007E7234">
        <w:trPr>
          <w:trHeight w:val="565"/>
          <w:jc w:val="center"/>
        </w:trPr>
        <w:tc>
          <w:tcPr>
            <w:tcW w:w="15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3DF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GAM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E747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58 [1.12 - 2.22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7D03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0914</w:t>
            </w:r>
          </w:p>
        </w:tc>
        <w:tc>
          <w:tcPr>
            <w:tcW w:w="4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BD59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D07B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811 [0.524 - 1.26]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CDA9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349</w:t>
            </w:r>
          </w:p>
        </w:tc>
      </w:tr>
      <w:tr w:rsidR="00922100" w:rsidRPr="00922100" w14:paraId="5670D816" w14:textId="77777777" w:rsidTr="007E7234">
        <w:trPr>
          <w:trHeight w:val="565"/>
          <w:jc w:val="center"/>
        </w:trPr>
        <w:tc>
          <w:tcPr>
            <w:tcW w:w="15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81F1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VDAC1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B8D1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64 [1.19 - 2.27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0197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00275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EBA1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36EF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1.33 [0.922 - 1.92]</w:t>
            </w:r>
          </w:p>
        </w:tc>
        <w:tc>
          <w:tcPr>
            <w:tcW w:w="95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588C" w14:textId="77777777" w:rsidR="00922100" w:rsidRPr="00922100" w:rsidRDefault="00922100" w:rsidP="00ED6A4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0.127</w:t>
            </w:r>
          </w:p>
        </w:tc>
      </w:tr>
      <w:bookmarkEnd w:id="0"/>
    </w:tbl>
    <w:p w14:paraId="22043509" w14:textId="77777777" w:rsidR="00655D60" w:rsidRPr="006262C8" w:rsidRDefault="00655D60">
      <w:pPr>
        <w:rPr>
          <w:rFonts w:hint="eastAsia"/>
          <w:szCs w:val="21"/>
        </w:rPr>
      </w:pPr>
    </w:p>
    <w:p w14:paraId="466FB7B4" w14:textId="77777777" w:rsidR="00655D60" w:rsidRPr="006262C8" w:rsidRDefault="00655D60">
      <w:pPr>
        <w:rPr>
          <w:rFonts w:hint="eastAsia"/>
          <w:szCs w:val="21"/>
        </w:rPr>
      </w:pPr>
    </w:p>
    <w:p w14:paraId="351DE32C" w14:textId="77777777" w:rsidR="00655D60" w:rsidRPr="006262C8" w:rsidRDefault="00655D60">
      <w:pPr>
        <w:rPr>
          <w:rFonts w:hint="eastAsia"/>
          <w:szCs w:val="21"/>
        </w:rPr>
      </w:pPr>
    </w:p>
    <w:p w14:paraId="74D4868C" w14:textId="77777777" w:rsidR="00655D60" w:rsidRPr="006262C8" w:rsidRDefault="00655D60">
      <w:pPr>
        <w:rPr>
          <w:rFonts w:hint="eastAsia"/>
          <w:szCs w:val="21"/>
        </w:rPr>
      </w:pPr>
    </w:p>
    <w:p w14:paraId="1C55297F" w14:textId="77777777" w:rsidR="00655D60" w:rsidRPr="006262C8" w:rsidRDefault="00655D60">
      <w:pPr>
        <w:rPr>
          <w:rFonts w:hint="eastAsia"/>
          <w:szCs w:val="21"/>
        </w:rPr>
      </w:pPr>
    </w:p>
    <w:p w14:paraId="600E1E86" w14:textId="77777777" w:rsidR="00655D60" w:rsidRPr="006262C8" w:rsidRDefault="00655D60">
      <w:pPr>
        <w:rPr>
          <w:rFonts w:hint="eastAsia"/>
          <w:szCs w:val="21"/>
        </w:rPr>
      </w:pPr>
    </w:p>
    <w:p w14:paraId="1760ED8B" w14:textId="77777777" w:rsidR="00655D60" w:rsidRPr="006262C8" w:rsidRDefault="00655D60">
      <w:pPr>
        <w:rPr>
          <w:rFonts w:hint="eastAsia"/>
          <w:szCs w:val="21"/>
        </w:rPr>
      </w:pPr>
    </w:p>
    <w:p w14:paraId="31E12F90" w14:textId="402D827C" w:rsidR="006C1443" w:rsidRDefault="006C1443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2A6A883A" w14:textId="49FF250B" w:rsidR="00CF621F" w:rsidRPr="00BA02E2" w:rsidRDefault="00CF621F" w:rsidP="00305C91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A02E2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4</w:t>
      </w:r>
      <w:r w:rsidRPr="00BA02E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O enrichment analysis results</w:t>
      </w:r>
    </w:p>
    <w:tbl>
      <w:tblPr>
        <w:tblW w:w="8753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208"/>
        <w:gridCol w:w="1134"/>
        <w:gridCol w:w="1049"/>
        <w:gridCol w:w="1041"/>
      </w:tblGrid>
      <w:tr w:rsidR="00CF621F" w:rsidRPr="00CF621F" w14:paraId="6A642DD3" w14:textId="77777777" w:rsidTr="007E24F0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8EEB6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AAD90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120F0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escription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976CB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GeneRati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F414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BgRatio</w:t>
            </w:r>
          </w:p>
        </w:tc>
        <w:tc>
          <w:tcPr>
            <w:tcW w:w="10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74FF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.adjust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3085A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qvalue</w:t>
            </w:r>
          </w:p>
        </w:tc>
      </w:tr>
      <w:tr w:rsidR="00CF621F" w:rsidRPr="00CF621F" w14:paraId="75D4EDB5" w14:textId="77777777" w:rsidTr="007E24F0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3EDC49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958DD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O:0006090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6E9F0F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pyruvate metabolic process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D8E042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5/1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202DB4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106/18800</w:t>
            </w:r>
          </w:p>
        </w:tc>
        <w:tc>
          <w:tcPr>
            <w:tcW w:w="104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861141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48E-07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50D3A9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2.71E-07</w:t>
            </w:r>
          </w:p>
        </w:tc>
      </w:tr>
      <w:tr w:rsidR="00CF621F" w:rsidRPr="00CF621F" w14:paraId="079F4079" w14:textId="77777777" w:rsidTr="007E24F0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B02780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E81EF5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O:00060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F88575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lycolytic proc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249512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77BCE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81/188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963925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7.63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1AEA67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62E-06</w:t>
            </w:r>
          </w:p>
        </w:tc>
      </w:tr>
      <w:tr w:rsidR="00CF621F" w:rsidRPr="00CF621F" w14:paraId="70F659D3" w14:textId="77777777" w:rsidTr="007E24F0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90746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8CD70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O:00067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8E26B1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ATP generation from A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F2871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F7695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82/188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24EB99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7.63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F32A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62E-06</w:t>
            </w:r>
          </w:p>
        </w:tc>
      </w:tr>
      <w:tr w:rsidR="00CF621F" w:rsidRPr="00CF621F" w14:paraId="595E22FF" w14:textId="77777777" w:rsidTr="007E24F0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E0DFDA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F86CC4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O:00460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71420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ADP metabolic proc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FE70BC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37E20C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90/188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E7A2AD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7.63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58A927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62E-06</w:t>
            </w:r>
          </w:p>
        </w:tc>
      </w:tr>
      <w:tr w:rsidR="00CF621F" w:rsidRPr="00CF621F" w14:paraId="48723942" w14:textId="77777777" w:rsidTr="007E24F0">
        <w:trPr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7164C9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3425D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O:000616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9BC8F9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nucleoside diphosphate phosphorylat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79D093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436242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99/188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1D4310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7.63E-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A2826B" w14:textId="77777777" w:rsidR="00CF621F" w:rsidRPr="00CF621F" w:rsidRDefault="00CF621F" w:rsidP="00CF621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F621F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62E-06</w:t>
            </w:r>
          </w:p>
        </w:tc>
      </w:tr>
    </w:tbl>
    <w:p w14:paraId="0F350E1E" w14:textId="2301BB62" w:rsidR="00CF621F" w:rsidRPr="00CF621F" w:rsidRDefault="00CF621F" w:rsidP="00CF621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CF621F">
        <w:rPr>
          <w:rFonts w:ascii="Times New Roman" w:eastAsia="宋体" w:hAnsi="Times New Roman" w:cs="Times New Roman"/>
          <w:kern w:val="0"/>
          <w:szCs w:val="21"/>
          <w:lang w:eastAsia="en-US"/>
        </w:rPr>
        <w:t>GO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F621F">
        <w:rPr>
          <w:rFonts w:ascii="Times New Roman" w:eastAsia="宋体" w:hAnsi="Times New Roman" w:cs="Times New Roman"/>
          <w:kern w:val="0"/>
          <w:szCs w:val="21"/>
          <w:lang w:eastAsia="en-US"/>
        </w:rPr>
        <w:t>Gene Ontology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F621F">
        <w:rPr>
          <w:rFonts w:ascii="Times New Roman" w:eastAsia="宋体" w:hAnsi="Times New Roman" w:cs="Times New Roman"/>
          <w:kern w:val="0"/>
          <w:szCs w:val="21"/>
          <w:lang w:eastAsia="en-US"/>
        </w:rPr>
        <w:t>BP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  <w:lang w:eastAsia="en-US"/>
        </w:rPr>
        <w:t>B</w:t>
      </w:r>
      <w:r w:rsidRPr="00CF621F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iological </w:t>
      </w:r>
      <w:r>
        <w:rPr>
          <w:rFonts w:ascii="Times New Roman" w:eastAsia="宋体" w:hAnsi="Times New Roman" w:cs="Times New Roman"/>
          <w:kern w:val="0"/>
          <w:szCs w:val="21"/>
          <w:lang w:eastAsia="en-US"/>
        </w:rPr>
        <w:t>P</w:t>
      </w:r>
      <w:r w:rsidRPr="00CF621F">
        <w:rPr>
          <w:rFonts w:ascii="Times New Roman" w:eastAsia="宋体" w:hAnsi="Times New Roman" w:cs="Times New Roman"/>
          <w:kern w:val="0"/>
          <w:szCs w:val="21"/>
          <w:lang w:eastAsia="en-US"/>
        </w:rPr>
        <w:t>rocess</w:t>
      </w:r>
    </w:p>
    <w:p w14:paraId="2CF3A0DF" w14:textId="77777777" w:rsidR="00655D60" w:rsidRPr="00CF621F" w:rsidRDefault="00655D60">
      <w:pPr>
        <w:rPr>
          <w:rFonts w:hint="eastAsia"/>
          <w:szCs w:val="21"/>
        </w:rPr>
      </w:pPr>
    </w:p>
    <w:p w14:paraId="0D58479F" w14:textId="77777777" w:rsidR="00655D60" w:rsidRPr="006262C8" w:rsidRDefault="00655D60">
      <w:pPr>
        <w:rPr>
          <w:rFonts w:hint="eastAsia"/>
          <w:szCs w:val="21"/>
        </w:rPr>
      </w:pPr>
    </w:p>
    <w:p w14:paraId="01035826" w14:textId="77777777" w:rsidR="00655D60" w:rsidRPr="006262C8" w:rsidRDefault="00655D60">
      <w:pPr>
        <w:rPr>
          <w:rFonts w:hint="eastAsia"/>
          <w:szCs w:val="21"/>
        </w:rPr>
      </w:pPr>
    </w:p>
    <w:p w14:paraId="186A98AD" w14:textId="77777777" w:rsidR="00655D60" w:rsidRPr="006262C8" w:rsidRDefault="00655D60">
      <w:pPr>
        <w:rPr>
          <w:rFonts w:hint="eastAsia"/>
          <w:szCs w:val="21"/>
        </w:rPr>
      </w:pPr>
    </w:p>
    <w:p w14:paraId="7AE46D26" w14:textId="77777777" w:rsidR="00655D60" w:rsidRDefault="00655D60">
      <w:pPr>
        <w:rPr>
          <w:rFonts w:hint="eastAsia"/>
          <w:szCs w:val="21"/>
        </w:rPr>
      </w:pPr>
    </w:p>
    <w:p w14:paraId="2ADD631A" w14:textId="77777777" w:rsidR="006C1443" w:rsidRDefault="006C1443">
      <w:pPr>
        <w:rPr>
          <w:rFonts w:hint="eastAsia"/>
          <w:szCs w:val="21"/>
        </w:rPr>
      </w:pPr>
    </w:p>
    <w:p w14:paraId="7C35264C" w14:textId="2A2ABCE6" w:rsidR="00CF621F" w:rsidRDefault="00CF621F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24A9E4A7" w14:textId="2D17720D" w:rsidR="00EE73A0" w:rsidRPr="00EE73A0" w:rsidRDefault="00EE73A0" w:rsidP="00305C91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EE73A0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5</w:t>
      </w:r>
      <w:r w:rsidRPr="00EE73A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KEGG enrichment analysis results</w:t>
      </w:r>
    </w:p>
    <w:tbl>
      <w:tblPr>
        <w:tblW w:w="8753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208"/>
        <w:gridCol w:w="1062"/>
        <w:gridCol w:w="1121"/>
        <w:gridCol w:w="1041"/>
      </w:tblGrid>
      <w:tr w:rsidR="00EE73A0" w:rsidRPr="00EE73A0" w14:paraId="0755C835" w14:textId="77777777" w:rsidTr="00AC1A00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5A347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58EA4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E1E17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escription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54380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GeneRatio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B7C1D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52CB0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.adjust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05912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qvalue</w:t>
            </w:r>
          </w:p>
        </w:tc>
      </w:tr>
      <w:tr w:rsidR="00EE73A0" w:rsidRPr="00EE73A0" w14:paraId="0569DFB5" w14:textId="77777777" w:rsidTr="00AC1A00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EE435E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KEGG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9B23C5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hsa00010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B8265F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Glycolysis / Gluconeogenesis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A4B55E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06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CED375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67/8164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92F02A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86E-05</w:t>
            </w:r>
          </w:p>
        </w:tc>
        <w:tc>
          <w:tcPr>
            <w:tcW w:w="10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147219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.32E-05</w:t>
            </w:r>
          </w:p>
        </w:tc>
      </w:tr>
      <w:tr w:rsidR="00EE73A0" w:rsidRPr="00EE73A0" w14:paraId="25ABD605" w14:textId="77777777" w:rsidTr="00AC1A00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B7E630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06AB8F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hsa012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F06AE9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Carbon metabolis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423DF0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4/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4F2376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115/81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1048B2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0.0002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C1C4E7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0.00019</w:t>
            </w:r>
          </w:p>
        </w:tc>
      </w:tr>
      <w:tr w:rsidR="00EE73A0" w:rsidRPr="00EE73A0" w14:paraId="24196C55" w14:textId="77777777" w:rsidTr="00AC1A00">
        <w:trPr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3E3A48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4ECC67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hsa012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0442A5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Biosynthesis of amino acid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7D6266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3/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34AE35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75/81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0C0837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0.001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A3DB1B" w14:textId="77777777" w:rsidR="00EE73A0" w:rsidRPr="00EE73A0" w:rsidRDefault="00EE73A0" w:rsidP="00AC1A00">
            <w:pPr>
              <w:widowControl/>
              <w:spacing w:before="100" w:after="100"/>
              <w:ind w:left="102" w:right="102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E73A0"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  <w:t>0.001467</w:t>
            </w:r>
          </w:p>
        </w:tc>
      </w:tr>
    </w:tbl>
    <w:p w14:paraId="7E5DC454" w14:textId="72FFB956" w:rsidR="00EE73A0" w:rsidRPr="00EE73A0" w:rsidRDefault="00EE73A0" w:rsidP="00EE73A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EE73A0">
        <w:rPr>
          <w:rFonts w:ascii="Times New Roman" w:eastAsia="宋体" w:hAnsi="Times New Roman" w:cs="Times New Roman"/>
          <w:kern w:val="0"/>
          <w:szCs w:val="21"/>
          <w:lang w:eastAsia="en-US"/>
        </w:rPr>
        <w:t>KEGG</w:t>
      </w:r>
      <w:r w:rsidR="00AC1A00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AC1A0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EE73A0">
        <w:rPr>
          <w:rFonts w:ascii="Times New Roman" w:eastAsia="宋体" w:hAnsi="Times New Roman" w:cs="Times New Roman"/>
          <w:kern w:val="0"/>
          <w:szCs w:val="21"/>
          <w:lang w:eastAsia="en-US"/>
        </w:rPr>
        <w:t>Kyoto Encyclopedia of Genes and Genomes</w:t>
      </w:r>
    </w:p>
    <w:p w14:paraId="449D92C1" w14:textId="77777777" w:rsidR="003C0E79" w:rsidRPr="00EE73A0" w:rsidRDefault="003C0E79">
      <w:pPr>
        <w:rPr>
          <w:rFonts w:hint="eastAsia"/>
          <w:szCs w:val="21"/>
        </w:rPr>
      </w:pPr>
    </w:p>
    <w:p w14:paraId="2F07045D" w14:textId="77777777" w:rsidR="003C0E79" w:rsidRDefault="003C0E79">
      <w:pPr>
        <w:rPr>
          <w:rFonts w:hint="eastAsia"/>
          <w:szCs w:val="21"/>
        </w:rPr>
      </w:pPr>
    </w:p>
    <w:p w14:paraId="7FBC87E1" w14:textId="77777777" w:rsidR="003C0E79" w:rsidRDefault="003C0E79">
      <w:pPr>
        <w:rPr>
          <w:rFonts w:hint="eastAsia"/>
          <w:szCs w:val="21"/>
        </w:rPr>
      </w:pPr>
    </w:p>
    <w:p w14:paraId="2CC77224" w14:textId="77777777" w:rsidR="00CF621F" w:rsidRDefault="00CF621F">
      <w:pPr>
        <w:rPr>
          <w:rFonts w:hint="eastAsia"/>
          <w:szCs w:val="21"/>
        </w:rPr>
      </w:pPr>
    </w:p>
    <w:p w14:paraId="19F845DE" w14:textId="77777777" w:rsidR="00CF621F" w:rsidRDefault="00CF621F">
      <w:pPr>
        <w:rPr>
          <w:rFonts w:hint="eastAsia"/>
          <w:szCs w:val="21"/>
        </w:rPr>
      </w:pPr>
    </w:p>
    <w:p w14:paraId="79178F69" w14:textId="77777777" w:rsidR="00CF621F" w:rsidRDefault="00CF621F">
      <w:pPr>
        <w:rPr>
          <w:rFonts w:hint="eastAsia"/>
          <w:szCs w:val="21"/>
        </w:rPr>
      </w:pPr>
    </w:p>
    <w:p w14:paraId="634526E7" w14:textId="77777777" w:rsidR="00CF621F" w:rsidRDefault="00CF621F">
      <w:pPr>
        <w:rPr>
          <w:rFonts w:hint="eastAsia"/>
          <w:szCs w:val="21"/>
        </w:rPr>
      </w:pPr>
    </w:p>
    <w:p w14:paraId="61C979DC" w14:textId="77777777" w:rsidR="00CF621F" w:rsidRDefault="00CF621F">
      <w:pPr>
        <w:rPr>
          <w:rFonts w:hint="eastAsia"/>
          <w:szCs w:val="21"/>
        </w:rPr>
      </w:pPr>
    </w:p>
    <w:p w14:paraId="1637230C" w14:textId="77777777" w:rsidR="00CF621F" w:rsidRDefault="00CF621F">
      <w:pPr>
        <w:rPr>
          <w:rFonts w:hint="eastAsia"/>
          <w:szCs w:val="21"/>
        </w:rPr>
      </w:pPr>
    </w:p>
    <w:p w14:paraId="5A527711" w14:textId="77777777" w:rsidR="00CF621F" w:rsidRDefault="00CF621F">
      <w:pPr>
        <w:rPr>
          <w:rFonts w:hint="eastAsia"/>
          <w:szCs w:val="21"/>
        </w:rPr>
      </w:pPr>
    </w:p>
    <w:p w14:paraId="50A88E00" w14:textId="77777777" w:rsidR="00CF621F" w:rsidRDefault="00CF621F">
      <w:pPr>
        <w:rPr>
          <w:rFonts w:hint="eastAsia"/>
          <w:szCs w:val="21"/>
        </w:rPr>
      </w:pPr>
    </w:p>
    <w:p w14:paraId="0FE4C9A4" w14:textId="77777777" w:rsidR="00CF621F" w:rsidRDefault="00CF621F">
      <w:pPr>
        <w:rPr>
          <w:rFonts w:hint="eastAsia"/>
          <w:szCs w:val="21"/>
        </w:rPr>
      </w:pPr>
    </w:p>
    <w:p w14:paraId="5AB4808D" w14:textId="77777777" w:rsidR="00CF621F" w:rsidRDefault="00CF621F">
      <w:pPr>
        <w:rPr>
          <w:rFonts w:hint="eastAsia"/>
          <w:szCs w:val="21"/>
        </w:rPr>
      </w:pPr>
    </w:p>
    <w:p w14:paraId="7AEAB19A" w14:textId="77777777" w:rsidR="00CF621F" w:rsidRDefault="00CF621F">
      <w:pPr>
        <w:rPr>
          <w:rFonts w:hint="eastAsia"/>
          <w:szCs w:val="21"/>
        </w:rPr>
      </w:pPr>
    </w:p>
    <w:p w14:paraId="2965318D" w14:textId="77777777" w:rsidR="00CF621F" w:rsidRDefault="00CF621F">
      <w:pPr>
        <w:rPr>
          <w:rFonts w:hint="eastAsia"/>
          <w:szCs w:val="21"/>
        </w:rPr>
      </w:pPr>
    </w:p>
    <w:p w14:paraId="1AAEAFC9" w14:textId="5ECC3128" w:rsidR="00AC1A00" w:rsidRDefault="00AC1A00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3476D7D9" w14:textId="4E60BD42" w:rsidR="00305C91" w:rsidRPr="00305C91" w:rsidRDefault="00305C91" w:rsidP="008014FC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1" w:name="_Hlk139550071"/>
      <w:r w:rsidRPr="00305C9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6</w:t>
      </w:r>
      <w:r w:rsidRPr="00305C9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atient Characteristics of BRCA patients in the BRCA datase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22"/>
        <w:gridCol w:w="1391"/>
        <w:gridCol w:w="1391"/>
        <w:gridCol w:w="1016"/>
      </w:tblGrid>
      <w:tr w:rsidR="00305C91" w:rsidRPr="00305C91" w14:paraId="1262756D" w14:textId="77777777" w:rsidTr="007E7234">
        <w:trPr>
          <w:tblHeader/>
          <w:jc w:val="center"/>
        </w:trPr>
        <w:tc>
          <w:tcPr>
            <w:tcW w:w="232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4E43633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Characteristics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33F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Low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F9BA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igh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FF2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 value</w:t>
            </w:r>
          </w:p>
        </w:tc>
      </w:tr>
      <w:tr w:rsidR="00305C91" w:rsidRPr="00305C91" w14:paraId="2A018552" w14:textId="77777777" w:rsidTr="007E7234">
        <w:trPr>
          <w:jc w:val="center"/>
        </w:trPr>
        <w:tc>
          <w:tcPr>
            <w:tcW w:w="232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984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F40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54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940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55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4C8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2A52D5C9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64D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917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B55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2FF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 0.001</w:t>
            </w:r>
          </w:p>
        </w:tc>
      </w:tr>
      <w:tr w:rsidR="00305C91" w:rsidRPr="00305C91" w14:paraId="6BED096E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40E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E9A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16 (28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C90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29 (29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896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092294E2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ADD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4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9B5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 (0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610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3 (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46D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1ED7ED9F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5AA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3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57A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8 (7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22A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1 (5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D54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D5525A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A4B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8E1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51 (13.7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373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30 (11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D0F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34435764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C7D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479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6C8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B26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371</w:t>
            </w:r>
          </w:p>
        </w:tc>
      </w:tr>
      <w:tr w:rsidR="00305C91" w:rsidRPr="00305C91" w14:paraId="788AD76A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75F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480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91 (17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9FA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78 (16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166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5B6FA9B7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07D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3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0F7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4 (3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B5C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4 (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8AC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6A37BDF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BEE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78B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5 (5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8FB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5 (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692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216AF795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FE7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4B9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70 (24.8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D63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51 (23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BBF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2DFC9478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C47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62C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1ED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F5B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45</w:t>
            </w:r>
          </w:p>
        </w:tc>
      </w:tr>
      <w:tr w:rsidR="00305C91" w:rsidRPr="00305C91" w14:paraId="2B715A3F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7B2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BD3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54 (4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DC3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64 (4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60D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172177D0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EE9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F5B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 (0.5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1F9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6 (1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44E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1A51B82A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200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MX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B8F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91 (8.2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782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75 (6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5DC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49643B70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F12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athologic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6E5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F5E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E4D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16</w:t>
            </w:r>
          </w:p>
        </w:tc>
      </w:tr>
      <w:tr w:rsidR="00305C91" w:rsidRPr="00305C91" w14:paraId="17FCA22B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130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tage I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B72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21 (29.3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40A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11 (28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4F5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0284A522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F70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tage II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C1B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16 (10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A05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35 (12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E94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2D813534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AB2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tage 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813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02 (9.3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CC2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80 (7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142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2898A5E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D57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tage IV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44A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 (0.5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396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5 (1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D44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209BA04D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206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Stage X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CFD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 (0.3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C06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9 (0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CE5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0103762A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6DA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BA8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2B8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92B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 0.001</w:t>
            </w:r>
          </w:p>
        </w:tc>
      </w:tr>
      <w:tr w:rsidR="00305C91" w:rsidRPr="00305C91" w14:paraId="4E3B37FC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CA2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=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0A0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45 (31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1F2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69 (24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651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4772328B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8D3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gt;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92E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09 (18.8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A7E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86 (25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DF5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010DA938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BC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S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42A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68C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1A3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 0.001</w:t>
            </w:r>
          </w:p>
        </w:tc>
      </w:tr>
      <w:tr w:rsidR="00305C91" w:rsidRPr="00305C91" w14:paraId="5E8A8BD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78C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No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1CF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99 (45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A4D2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53 (40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DEE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3FBDE72B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0F2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C59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4 (4.9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9A4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02 (9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812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6A4CD51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331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DSS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C45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D08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42A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 0.001</w:t>
            </w:r>
          </w:p>
        </w:tc>
      </w:tr>
      <w:tr w:rsidR="00305C91" w:rsidRPr="00305C91" w14:paraId="0B1E17F9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95A9" w14:textId="241FF18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*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4A5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18 (47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AC3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83 (44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C3D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60706AFB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6647" w14:textId="7881A04E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*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7BD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8 (2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12D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9 (5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822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EB5DDF6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F91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FI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0CB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EA7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18E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004</w:t>
            </w:r>
          </w:p>
        </w:tc>
      </w:tr>
      <w:tr w:rsidR="00305C91" w:rsidRPr="00305C91" w14:paraId="7E119948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2A7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FA1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95 (44.7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01B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64 (4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C0E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B7998AF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50A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B78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8 (5.2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256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91 (8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FA8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681CA5B6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6AE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E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3CE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9F0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9AB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612</w:t>
            </w:r>
          </w:p>
        </w:tc>
      </w:tr>
      <w:tr w:rsidR="00305C91" w:rsidRPr="00305C91" w14:paraId="006D9BA4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36B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ER-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177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17 (11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372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23 (11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DEA8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FC1B540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966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ER+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C81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14 (39.1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D0D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04 (38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E70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397002D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642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079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CFC6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D28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37</w:t>
            </w:r>
          </w:p>
        </w:tc>
      </w:tr>
      <w:tr w:rsidR="00305C91" w:rsidRPr="00305C91" w14:paraId="7CC49B98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3AD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R-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EF1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62 (15.4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21AA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85 (17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6E9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63C1DF72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1E3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PR+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F189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65 (34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C82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43 (32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0AB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590F5EA6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0CA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R2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4BC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586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063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&lt; 0.001</w:t>
            </w:r>
          </w:p>
        </w:tc>
      </w:tr>
      <w:tr w:rsidR="00305C91" w:rsidRPr="00305C91" w14:paraId="0AC05DC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F63F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R2-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B6F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305 (41.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E0A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264 (3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F023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B790DB9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BCD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ER2+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292B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4 (7.4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138A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110 (1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6275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309DF10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6FA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NBC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9CC1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582D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9BCC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0.114</w:t>
            </w:r>
          </w:p>
        </w:tc>
      </w:tr>
      <w:tr w:rsidR="00305C91" w:rsidRPr="00305C91" w14:paraId="21499C73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4FB0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NBC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FBEA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66 (6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05D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0 (4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EE0A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305C91" w:rsidRPr="00305C91" w14:paraId="7CC816FC" w14:textId="77777777" w:rsidTr="007E7234">
        <w:trPr>
          <w:jc w:val="center"/>
        </w:trPr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9EB4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Non-TNBC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2F57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488 (44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EF2E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  <w:r w:rsidRPr="00305C91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505 (45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71A2" w14:textId="77777777" w:rsidR="00305C91" w:rsidRPr="00305C91" w:rsidRDefault="00305C91" w:rsidP="008014F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en-US"/>
              </w:rPr>
            </w:pPr>
          </w:p>
        </w:tc>
      </w:tr>
    </w:tbl>
    <w:p w14:paraId="1F73C50E" w14:textId="15CCF99A" w:rsidR="00305C91" w:rsidRPr="00305C91" w:rsidRDefault="00305C91" w:rsidP="008014FC">
      <w:pPr>
        <w:widowControl/>
        <w:ind w:firstLineChars="500" w:firstLine="1050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>
        <w:rPr>
          <w:rFonts w:ascii="Times New Roman" w:eastAsia="宋体" w:hAnsi="Times New Roman" w:cs="Times New Roman"/>
          <w:kern w:val="0"/>
          <w:szCs w:val="21"/>
          <w:lang w:eastAsia="en-US"/>
        </w:rPr>
        <w:t>*</w:t>
      </w:r>
      <w:r w:rsidRPr="00305C91">
        <w:rPr>
          <w:rFonts w:ascii="Times New Roman" w:eastAsia="宋体" w:hAnsi="Times New Roman" w:cs="Times New Roman"/>
          <w:kern w:val="0"/>
          <w:szCs w:val="21"/>
          <w:lang w:eastAsia="en-US"/>
        </w:rPr>
        <w:t>No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05C91">
        <w:rPr>
          <w:rFonts w:ascii="Times New Roman" w:eastAsia="宋体" w:hAnsi="Times New Roman" w:cs="Times New Roman"/>
          <w:kern w:val="0"/>
          <w:szCs w:val="21"/>
          <w:lang w:eastAsia="en-US"/>
        </w:rPr>
        <w:t>Alive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05C91">
        <w:rPr>
          <w:rFonts w:ascii="Times New Roman" w:eastAsia="宋体" w:hAnsi="Times New Roman" w:cs="Times New Roman"/>
          <w:kern w:val="0"/>
          <w:szCs w:val="21"/>
          <w:lang w:eastAsia="en-US"/>
        </w:rPr>
        <w:t>Yes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305C9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Dead</w:t>
      </w:r>
    </w:p>
    <w:p w14:paraId="375B5A7E" w14:textId="77777777" w:rsidR="00305C91" w:rsidRPr="00305C91" w:rsidRDefault="00305C91" w:rsidP="008014FC">
      <w:pPr>
        <w:widowControl/>
        <w:jc w:val="center"/>
        <w:rPr>
          <w:rFonts w:ascii="Times New Roman" w:eastAsia="MS Mincho" w:hAnsi="Times New Roman" w:cs="Times New Roman"/>
          <w:kern w:val="0"/>
          <w:szCs w:val="21"/>
          <w:lang w:eastAsia="en-US"/>
        </w:rPr>
      </w:pPr>
    </w:p>
    <w:p w14:paraId="5A86BD0C" w14:textId="77777777" w:rsidR="003C0E79" w:rsidRDefault="003C0E79">
      <w:pPr>
        <w:rPr>
          <w:rFonts w:hint="eastAsia"/>
          <w:szCs w:val="21"/>
        </w:rPr>
      </w:pPr>
    </w:p>
    <w:p w14:paraId="51AFF9BD" w14:textId="7650A009" w:rsidR="003E76AF" w:rsidRDefault="003E76AF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5F8C4474" w14:textId="2D43C0A2" w:rsidR="00405CC5" w:rsidRPr="00405CC5" w:rsidRDefault="00405CC5" w:rsidP="008014FC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5CC5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7</w:t>
      </w:r>
      <w:r w:rsidRPr="00405CC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SVA enrichment analysis results of TCGA-BRC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812"/>
        <w:gridCol w:w="1133"/>
        <w:gridCol w:w="1361"/>
      </w:tblGrid>
      <w:tr w:rsidR="00405CC5" w:rsidRPr="00405CC5" w14:paraId="5E9F4EE0" w14:textId="77777777" w:rsidTr="008014FC">
        <w:trPr>
          <w:trHeight w:val="300"/>
        </w:trPr>
        <w:tc>
          <w:tcPr>
            <w:tcW w:w="3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AFA19" w14:textId="77777777" w:rsidR="00405CC5" w:rsidRPr="00405CC5" w:rsidRDefault="00405CC5" w:rsidP="008014F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95066" w14:textId="77777777" w:rsidR="00405CC5" w:rsidRPr="00405CC5" w:rsidRDefault="00405CC5" w:rsidP="008014F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gFC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E1F30" w14:textId="77777777" w:rsidR="00405CC5" w:rsidRPr="00405CC5" w:rsidRDefault="00405CC5" w:rsidP="008014F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.adjust</w:t>
            </w:r>
          </w:p>
        </w:tc>
      </w:tr>
      <w:tr w:rsidR="00405CC5" w:rsidRPr="00405CC5" w14:paraId="4248829D" w14:textId="77777777" w:rsidTr="008014FC">
        <w:trPr>
          <w:trHeight w:val="300"/>
        </w:trPr>
        <w:tc>
          <w:tcPr>
            <w:tcW w:w="3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1CA6F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WP_AEROBIC_GLYCOLYSI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FBCBE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4051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8BC9D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2.70E-42</w:t>
            </w:r>
          </w:p>
        </w:tc>
      </w:tr>
      <w:tr w:rsidR="00405CC5" w:rsidRPr="00405CC5" w14:paraId="6CDFF567" w14:textId="77777777" w:rsidTr="008014FC">
        <w:trPr>
          <w:trHeight w:val="300"/>
        </w:trPr>
        <w:tc>
          <w:tcPr>
            <w:tcW w:w="34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7A7FC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FOLDING_OF_ACTIN_BY_CCT_TRIC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5E6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9428</w:t>
            </w: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E9B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3.70E-32</w:t>
            </w:r>
          </w:p>
        </w:tc>
      </w:tr>
      <w:tr w:rsidR="00405CC5" w:rsidRPr="00405CC5" w14:paraId="4BD95199" w14:textId="77777777" w:rsidTr="008014FC">
        <w:trPr>
          <w:trHeight w:val="300"/>
        </w:trPr>
        <w:tc>
          <w:tcPr>
            <w:tcW w:w="3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62E8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FU_INTERACT_WITH_ALKBH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4D1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724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AAB9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6.56E-33</w:t>
            </w:r>
          </w:p>
        </w:tc>
      </w:tr>
      <w:tr w:rsidR="00405CC5" w:rsidRPr="00405CC5" w14:paraId="1496BE65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44F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WP_GLYCOLYSIS_IN_SENESCENC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2853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705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DB9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8.01E-40</w:t>
            </w:r>
          </w:p>
        </w:tc>
      </w:tr>
      <w:tr w:rsidR="00405CC5" w:rsidRPr="00405CC5" w14:paraId="6E5C592D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E54E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IKEDA_MIR1_TARGETS_D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DF84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673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A04C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34E-36</w:t>
            </w:r>
          </w:p>
        </w:tc>
      </w:tr>
      <w:tr w:rsidR="00405CC5" w:rsidRPr="00405CC5" w14:paraId="07AC5472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FDD2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GOLGI_CISTERNAE_PERICENTRIOLAR_STACK_REORGANIZAT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3F7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66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EB29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31E-39</w:t>
            </w:r>
          </w:p>
        </w:tc>
      </w:tr>
      <w:tr w:rsidR="00405CC5" w:rsidRPr="00405CC5" w14:paraId="3D5E074C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70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SMID_BREAST_CANCER_NORMAL_LIKE_D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A70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662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173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4.76E-26</w:t>
            </w:r>
          </w:p>
        </w:tc>
      </w:tr>
      <w:tr w:rsidR="00405CC5" w:rsidRPr="00405CC5" w14:paraId="064B4BA3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CD8B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UPTAKE_AND_FUNCTION_OF_DIPHTHERIA_TOXI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2CA7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623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F6BB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6.17E-33</w:t>
            </w:r>
          </w:p>
        </w:tc>
      </w:tr>
      <w:tr w:rsidR="00405CC5" w:rsidRPr="00405CC5" w14:paraId="7F980AAF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6EAE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FARMER_BREAST_CANCER_CLUSTER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C11B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587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15F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7.24E-24</w:t>
            </w:r>
          </w:p>
        </w:tc>
      </w:tr>
      <w:tr w:rsidR="00405CC5" w:rsidRPr="00405CC5" w14:paraId="751495EA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C6E0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DISEASES_OF_MISMATCH_REPAIR_MM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370C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-0.349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9F9F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6.18E-22</w:t>
            </w:r>
          </w:p>
        </w:tc>
      </w:tr>
      <w:tr w:rsidR="00405CC5" w:rsidRPr="00405CC5" w14:paraId="1607E248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154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NAKAMURA_ALVEOLAR_EPITHELIU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8548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07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0D58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08E-19</w:t>
            </w:r>
          </w:p>
        </w:tc>
      </w:tr>
      <w:tr w:rsidR="00405CC5" w:rsidRPr="00405CC5" w14:paraId="489949E0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9AA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INTERLEUKIN_18_SIGNAL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EE5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074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C0B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2.64E-24</w:t>
            </w:r>
          </w:p>
        </w:tc>
      </w:tr>
      <w:tr w:rsidR="00405CC5" w:rsidRPr="00405CC5" w14:paraId="63BAA09E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EEB7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MITOCHONDRIAL_UNCOUPL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C23E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085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7D3F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74E-27</w:t>
            </w:r>
          </w:p>
        </w:tc>
      </w:tr>
      <w:tr w:rsidR="00405CC5" w:rsidRPr="00405CC5" w14:paraId="4CB6477A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C4B0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GLI_PROTEINS_BIND_PROMOTERS_OF_HH_RESPONSIVE_GENES_TO_PROMOTE_TRANSCRIPT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4E0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1309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73CD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04E-20</w:t>
            </w:r>
          </w:p>
        </w:tc>
      </w:tr>
      <w:tr w:rsidR="00405CC5" w:rsidRPr="00405CC5" w14:paraId="479A2F30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028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EICOSANOID_LIGAND_BINDING_RECEPTOR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4AB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186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E9E8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2.12E-36</w:t>
            </w:r>
          </w:p>
        </w:tc>
      </w:tr>
      <w:tr w:rsidR="00405CC5" w:rsidRPr="00405CC5" w14:paraId="1E86D75C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3057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LOPEZ_MESOTHELIOMA_SURVIVAL_OVERALL_U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1C4D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2985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6D46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6.81E-27</w:t>
            </w:r>
          </w:p>
        </w:tc>
      </w:tr>
      <w:tr w:rsidR="00405CC5" w:rsidRPr="00405CC5" w14:paraId="5E63EFC6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3BD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CHASSOT_SKIN_WOU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9B67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372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A99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2.40E-20</w:t>
            </w:r>
          </w:p>
        </w:tc>
      </w:tr>
      <w:tr w:rsidR="00405CC5" w:rsidRPr="00405CC5" w14:paraId="5E29C1A4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5F70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REACTOME_FLT3_SIGNALING_THROUGH_SRC_FAMILY_KINAS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23BA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435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80D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3.59E-23</w:t>
            </w:r>
          </w:p>
        </w:tc>
      </w:tr>
      <w:tr w:rsidR="00405CC5" w:rsidRPr="00405CC5" w14:paraId="11B774AB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AA31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MILICIC_FAMILIAL_ADENOMATOUS_POLYPOSIS_D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C5B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35047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9B88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1.02E-28</w:t>
            </w:r>
          </w:p>
        </w:tc>
      </w:tr>
      <w:tr w:rsidR="00405CC5" w:rsidRPr="00405CC5" w14:paraId="4A393ADC" w14:textId="77777777" w:rsidTr="008014FC">
        <w:trPr>
          <w:trHeight w:val="300"/>
        </w:trPr>
        <w:tc>
          <w:tcPr>
            <w:tcW w:w="3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389CE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GARGALOVIC_RESPONSE_TO_OXIDIZED_PHOSPHOLIPIDS_LIGHTGREEN_D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A7AD5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0.41217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6EC6F" w14:textId="77777777" w:rsidR="00405CC5" w:rsidRPr="00405CC5" w:rsidRDefault="00405CC5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5CC5">
              <w:rPr>
                <w:rFonts w:ascii="Times New Roman" w:eastAsia="等线" w:hAnsi="Times New Roman" w:cs="Times New Roman"/>
                <w:color w:val="000000"/>
                <w:szCs w:val="21"/>
              </w:rPr>
              <w:t>3.13E-48</w:t>
            </w:r>
          </w:p>
        </w:tc>
      </w:tr>
    </w:tbl>
    <w:p w14:paraId="677CD2F3" w14:textId="761045C1" w:rsidR="006C1443" w:rsidRPr="008014FC" w:rsidRDefault="00405CC5" w:rsidP="008014FC">
      <w:pPr>
        <w:rPr>
          <w:rFonts w:ascii="Times New Roman" w:eastAsia="宋体" w:hAnsi="Times New Roman" w:cs="Times New Roman"/>
          <w:szCs w:val="21"/>
        </w:rPr>
      </w:pPr>
      <w:r w:rsidRPr="00405CC5">
        <w:rPr>
          <w:rFonts w:ascii="Times New Roman" w:eastAsia="宋体" w:hAnsi="Times New Roman" w:cs="Times New Roman"/>
          <w:szCs w:val="21"/>
        </w:rPr>
        <w:t>GSVA</w:t>
      </w:r>
      <w:r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405CC5">
        <w:rPr>
          <w:rFonts w:ascii="Times New Roman" w:eastAsia="宋体" w:hAnsi="Times New Roman" w:cs="Times New Roman"/>
          <w:szCs w:val="21"/>
        </w:rPr>
        <w:t>Gene Set Variation Analysis</w:t>
      </w:r>
    </w:p>
    <w:p w14:paraId="65C8BC26" w14:textId="18FCEDED" w:rsidR="00ED7AED" w:rsidRDefault="00ED7AED">
      <w:pPr>
        <w:widowControl/>
        <w:jc w:val="left"/>
        <w:rPr>
          <w:rFonts w:hint="eastAsia"/>
          <w:szCs w:val="21"/>
        </w:rPr>
      </w:pPr>
      <w:r>
        <w:rPr>
          <w:szCs w:val="21"/>
        </w:rPr>
        <w:br w:type="page"/>
      </w:r>
    </w:p>
    <w:p w14:paraId="08A34F2D" w14:textId="46DDDEE9" w:rsidR="008014FC" w:rsidRPr="008014FC" w:rsidRDefault="008014FC" w:rsidP="008014FC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014F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</w:t>
      </w:r>
      <w:r w:rsidR="00C613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8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8014FC">
        <w:rPr>
          <w:rFonts w:ascii="Times New Roman" w:eastAsia="宋体" w:hAnsi="Times New Roman" w:cs="Times New Roman"/>
          <w:b/>
          <w:kern w:val="0"/>
          <w:sz w:val="24"/>
          <w:szCs w:val="24"/>
        </w:rPr>
        <w:t>GSEA enrichment analysis results of TCGA-BRC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8"/>
        <w:gridCol w:w="874"/>
        <w:gridCol w:w="862"/>
        <w:gridCol w:w="978"/>
        <w:gridCol w:w="914"/>
      </w:tblGrid>
      <w:tr w:rsidR="008014FC" w:rsidRPr="008014FC" w14:paraId="2A2B3FB4" w14:textId="77777777" w:rsidTr="008014FC">
        <w:trPr>
          <w:trHeight w:val="300"/>
        </w:trPr>
        <w:tc>
          <w:tcPr>
            <w:tcW w:w="2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136F4" w14:textId="77777777" w:rsidR="008014FC" w:rsidRPr="008014FC" w:rsidRDefault="008014FC" w:rsidP="008014F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62508" w14:textId="77777777" w:rsidR="008014FC" w:rsidRPr="008014FC" w:rsidRDefault="008014FC" w:rsidP="008014F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tSiz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75716" w14:textId="77777777" w:rsidR="008014FC" w:rsidRPr="008014FC" w:rsidRDefault="008014FC" w:rsidP="008014F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49CCB" w14:textId="77777777" w:rsidR="008014FC" w:rsidRPr="008014FC" w:rsidRDefault="008014FC" w:rsidP="008014F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.adjus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FDB41" w14:textId="77777777" w:rsidR="008014FC" w:rsidRPr="008014FC" w:rsidRDefault="008014FC" w:rsidP="008014F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values</w:t>
            </w:r>
          </w:p>
        </w:tc>
      </w:tr>
      <w:tr w:rsidR="008014FC" w:rsidRPr="008014FC" w14:paraId="38236784" w14:textId="77777777" w:rsidTr="008014FC">
        <w:trPr>
          <w:trHeight w:val="300"/>
        </w:trPr>
        <w:tc>
          <w:tcPr>
            <w:tcW w:w="28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7B63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KEGG_PRIMARY_IMMUNODEFICIENCY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6C71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13032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1.719596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2E2D5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0.0082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4B1BC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0.00758</w:t>
            </w:r>
          </w:p>
        </w:tc>
      </w:tr>
      <w:tr w:rsidR="008014FC" w:rsidRPr="008014FC" w14:paraId="7E7403A7" w14:textId="77777777" w:rsidTr="008014FC">
        <w:trPr>
          <w:trHeight w:val="300"/>
        </w:trPr>
        <w:tc>
          <w:tcPr>
            <w:tcW w:w="28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7144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WP_FOLATE_METABOLISM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0C7C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D454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1.508646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67D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0.046376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8E55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0.042403</w:t>
            </w:r>
          </w:p>
        </w:tc>
      </w:tr>
      <w:tr w:rsidR="008014FC" w:rsidRPr="008014FC" w14:paraId="59F22041" w14:textId="77777777" w:rsidTr="008014FC">
        <w:trPr>
          <w:trHeight w:val="300"/>
        </w:trPr>
        <w:tc>
          <w:tcPr>
            <w:tcW w:w="28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2763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CELLULAR_SENESCENC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D56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EBD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257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A67C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E31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46ADF7F7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463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OXIDATIVE_STRESS_INDUCED_SENESCENC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755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376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531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A8D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FC1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56CE069E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910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DNA_METHYL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97C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5A8E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579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A1F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A3A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327A4169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BEE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RMTS_METHYLATE_HISTONE_ARGININ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862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3EA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587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D7F2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571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7827D5F6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1F2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HDACS_DEACETYLATE_HISTON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017E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03B4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591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14C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61B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79D0C2CC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43F7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CONDENSATION_OF_PROPHASE_CHROMOSOME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2F7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1F82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594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7CF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04A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767E4ED1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128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ERCC6_CSB_AND_EHMT2_G9A_POSITIVELY_REGULATE_RRNA_EXPRESS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C026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5C5B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-2.606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CDEC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BFC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49FE25DB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AF1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BINDING_AND_UPTAKE_OF_LIGANDS_BY_SCAVENGER_RECEPTOR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1FA3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639E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3023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6F1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15F4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4ECB9088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11E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SCAVENGING_OF_HEME_FROM_PLASM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D8D6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3E44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2799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9D35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C05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52B61191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9894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CD22_MEDIATED_BCR_REGUL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A8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04E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2654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F00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F5B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744F582E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BD1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ANTIGEN_ACTIVATES_B_CELL_RECEPTOR_BCR_LEADING_TO_GENERATION_OF_SECOND_MESSENGER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29B9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562F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2652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F07E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B3B8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13ECC24E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E1B6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FCERI_MEDIATED_NF_KB_ACTIV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C67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1B7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2366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D33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B74D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  <w:tr w:rsidR="008014FC" w:rsidRPr="008014FC" w14:paraId="69A8A817" w14:textId="77777777" w:rsidTr="008014FC">
        <w:trPr>
          <w:trHeight w:val="300"/>
        </w:trPr>
        <w:tc>
          <w:tcPr>
            <w:tcW w:w="2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6E47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REACTOME_FCERI_MEDIATED_MAPK_ACTIVATIO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6AACA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2E0A0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2.2342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01A6B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97E-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22881" w14:textId="77777777" w:rsidR="008014FC" w:rsidRPr="008014FC" w:rsidRDefault="008014FC" w:rsidP="008014FC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14FC">
              <w:rPr>
                <w:rFonts w:ascii="Times New Roman" w:eastAsia="宋体" w:hAnsi="Times New Roman" w:cs="Times New Roman"/>
                <w:color w:val="000000"/>
                <w:szCs w:val="21"/>
              </w:rPr>
              <w:t>3.63E-09</w:t>
            </w:r>
          </w:p>
        </w:tc>
      </w:tr>
    </w:tbl>
    <w:p w14:paraId="06456249" w14:textId="3F52DAD5" w:rsidR="008014FC" w:rsidRPr="008014FC" w:rsidRDefault="008014FC" w:rsidP="008014F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8014FC">
        <w:rPr>
          <w:rFonts w:ascii="Times New Roman" w:eastAsia="宋体" w:hAnsi="Times New Roman" w:cs="Times New Roman"/>
          <w:szCs w:val="21"/>
        </w:rPr>
        <w:t>GSEA</w:t>
      </w:r>
      <w:r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014FC">
        <w:rPr>
          <w:rFonts w:ascii="Times New Roman" w:eastAsia="宋体" w:hAnsi="Times New Roman" w:cs="Times New Roman"/>
          <w:szCs w:val="21"/>
        </w:rPr>
        <w:t>Gene Set Enrichment Analysis</w:t>
      </w:r>
    </w:p>
    <w:p w14:paraId="3A406F25" w14:textId="77777777" w:rsidR="006C1443" w:rsidRPr="008014FC" w:rsidRDefault="006C1443">
      <w:pPr>
        <w:rPr>
          <w:rFonts w:hint="eastAsia"/>
          <w:szCs w:val="21"/>
        </w:rPr>
      </w:pPr>
    </w:p>
    <w:p w14:paraId="0C4F73DE" w14:textId="0EC7B568" w:rsidR="000A598F" w:rsidRPr="00BA02E2" w:rsidRDefault="005A1E5C" w:rsidP="000A598F">
      <w:pPr>
        <w:widowControl/>
        <w:jc w:val="center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>
        <w:rPr>
          <w:szCs w:val="21"/>
        </w:rPr>
        <w:br w:type="page"/>
      </w:r>
      <w:r w:rsidR="000A598F" w:rsidRPr="00BA02E2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9</w:t>
      </w:r>
      <w:r w:rsidR="000A598F" w:rsidRPr="00BA02E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he functions of 10 GRPGs 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in</w:t>
      </w:r>
      <w:r w:rsidR="000A598F" w:rsidRPr="000A598F">
        <w:rPr>
          <w:rFonts w:hint="eastAsia"/>
        </w:rPr>
        <w:t xml:space="preserve"> </w:t>
      </w:r>
      <w:r w:rsidR="000A598F" w:rsidRP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reast cancer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n </w:t>
      </w:r>
      <w:r w:rsidR="000A598F" w:rsidRP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revious reports</w:t>
      </w:r>
      <w:r w:rsidR="000A598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W w:w="8753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4961"/>
        <w:gridCol w:w="1276"/>
        <w:gridCol w:w="1240"/>
      </w:tblGrid>
      <w:tr w:rsidR="00A32677" w:rsidRPr="00CF621F" w14:paraId="30C4092F" w14:textId="77777777" w:rsidTr="00116AEE">
        <w:trPr>
          <w:tblHeader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CBC0D" w14:textId="6C91E19C" w:rsidR="00A32677" w:rsidRPr="00CF621F" w:rsidRDefault="00A32677" w:rsidP="00687E0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9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FB9B2" w14:textId="5342C50E" w:rsidR="00A32677" w:rsidRPr="00CF621F" w:rsidRDefault="00A32677" w:rsidP="00687E0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BC08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  <w:r w:rsidRPr="00BC08A2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iological function</w:t>
            </w:r>
            <w:r w:rsidR="00731550" w:rsidRPr="00BC08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BC08A2" w:rsidRPr="00BC08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d c</w:t>
            </w:r>
            <w:r w:rsidR="00BC08A2" w:rsidRPr="00BC08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nical significance</w:t>
            </w:r>
            <w:r w:rsidR="00BC08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n BC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3AE76" w14:textId="2E309A19" w:rsidR="00A32677" w:rsidRPr="00CF621F" w:rsidRDefault="00A32677" w:rsidP="00687E0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B1895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molecular subtype</w:t>
            </w:r>
          </w:p>
        </w:tc>
        <w:tc>
          <w:tcPr>
            <w:tcW w:w="12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8EC09" w14:textId="0A2001D3" w:rsidR="00A32677" w:rsidRPr="00CF621F" w:rsidRDefault="00A32677" w:rsidP="00687E0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0A598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References</w:t>
            </w:r>
          </w:p>
        </w:tc>
      </w:tr>
      <w:tr w:rsidR="00691D5F" w:rsidRPr="00CF621F" w14:paraId="566E69A9" w14:textId="77777777" w:rsidTr="00691D5F">
        <w:trPr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129D6" w14:textId="35989B41" w:rsidR="00691D5F" w:rsidRPr="000A598F" w:rsidRDefault="00691D5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CS</w:t>
            </w:r>
          </w:p>
        </w:tc>
        <w:tc>
          <w:tcPr>
            <w:tcW w:w="49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A3F42" w14:textId="6B91E5BF" w:rsidR="00691D5F" w:rsidRPr="00CF621F" w:rsidRDefault="00691D5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691D5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CS inactivation facilitates glycolysis and cancer progress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691D5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targeting citrat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691D5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s a novel strategy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A7EE" w14:textId="5541C04E" w:rsidR="00691D5F" w:rsidRPr="00CF621F" w:rsidRDefault="008D1D80" w:rsidP="00691D5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8D1D80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Luminal/TNBC</w:t>
            </w:r>
          </w:p>
        </w:tc>
        <w:tc>
          <w:tcPr>
            <w:tcW w:w="12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574F" w14:textId="37EEABED" w:rsidR="00691D5F" w:rsidRPr="00CF621F" w:rsidRDefault="00691D5F" w:rsidP="00691D5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</w:t>
            </w:r>
          </w:p>
        </w:tc>
      </w:tr>
      <w:tr w:rsidR="00BF1BD4" w:rsidRPr="00CF621F" w14:paraId="140270D0" w14:textId="77777777" w:rsidTr="00BF1BD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84AD0" w14:textId="30B3052D" w:rsidR="00BF1BD4" w:rsidRPr="00CF621F" w:rsidRDefault="00BF1BD4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IM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24C26" w14:textId="72459E1E" w:rsidR="00BF1BD4" w:rsidRPr="00CF621F" w:rsidRDefault="00BF1BD4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PIM2 interacts with tristetraprolin and promotes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C</w:t>
            </w: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 tumorigenesi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; </w:t>
            </w: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IM2 regula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es </w:t>
            </w: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FKFB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o </w:t>
            </w: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mote glycolysis and paclitaxel res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46D1" w14:textId="7BC7CFDC" w:rsidR="00BF1BD4" w:rsidRPr="00CF621F" w:rsidRDefault="00BF1BD4" w:rsidP="00BF1BD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BF1BD4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Luminal/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80E4" w14:textId="46A1AAED" w:rsidR="00BF1BD4" w:rsidRPr="00CF621F" w:rsidRDefault="00BF1BD4" w:rsidP="00BF1BD4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;53</w:t>
            </w:r>
          </w:p>
        </w:tc>
      </w:tr>
      <w:tr w:rsidR="00FE679F" w:rsidRPr="00CF621F" w14:paraId="3FD99B9E" w14:textId="77777777" w:rsidTr="00FE679F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A811" w14:textId="7AC03697" w:rsidR="00FE679F" w:rsidRPr="00CF621F" w:rsidRDefault="00FE679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GK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D191B" w14:textId="2F56A267" w:rsidR="00FE679F" w:rsidRPr="00CF621F" w:rsidRDefault="00FE679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FE6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eastAsia="en-US"/>
              </w:rPr>
              <w:t xml:space="preserve">PGK1 expres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FE6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eastAsia="en-US"/>
              </w:rPr>
              <w:t>s associated with poor prognos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nd </w:t>
            </w:r>
            <w:r w:rsidRPr="00FE6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-tumor i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90403" w14:textId="2DF6A50A" w:rsidR="00FE679F" w:rsidRPr="00CF621F" w:rsidRDefault="00FE679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FE67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eastAsia="en-US"/>
              </w:rPr>
              <w:t>Luminal/TNBC/HER2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D3CF" w14:textId="5571F83C" w:rsidR="00FE679F" w:rsidRPr="00CF621F" w:rsidRDefault="00FE679F" w:rsidP="00FE679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</w:tr>
      <w:tr w:rsidR="0078378D" w:rsidRPr="00CF621F" w14:paraId="3379DA45" w14:textId="77777777" w:rsidTr="00FB63A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3DA10" w14:textId="53CBB2E7" w:rsidR="0078378D" w:rsidRPr="00CF621F" w:rsidRDefault="0078378D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GAPDH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3A951" w14:textId="4EE0CD3E" w:rsidR="0078378D" w:rsidRPr="00CF621F" w:rsidRDefault="0053093F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53093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DC-5163 is a promising GAPDH inhibitor for suppressing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C</w:t>
            </w:r>
            <w:r w:rsidRPr="0053093F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36BDB" w14:textId="5FF4D474" w:rsidR="0078378D" w:rsidRPr="00CF621F" w:rsidRDefault="00FB63AE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FB63AE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Luminal/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8BD2" w14:textId="29A4DD63" w:rsidR="0078378D" w:rsidRPr="00CF621F" w:rsidRDefault="00FB63AE" w:rsidP="00FB63AE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</w:p>
        </w:tc>
      </w:tr>
      <w:tr w:rsidR="00731550" w:rsidRPr="00CF621F" w14:paraId="6926012E" w14:textId="77777777" w:rsidTr="0073155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760E1" w14:textId="02F7BAD1" w:rsidR="00731550" w:rsidRPr="00CF621F" w:rsidRDefault="00731550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HNRNP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AF38" w14:textId="439BAE7A" w:rsidR="00731550" w:rsidRPr="00CF621F" w:rsidRDefault="00731550" w:rsidP="0073155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731550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 xml:space="preserve">n mRNA isoform switch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s identified and </w:t>
            </w:r>
            <w:r w:rsidRPr="007315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gh protein levels correlate with poor survi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B72F" w14:textId="3EB107E1" w:rsidR="00731550" w:rsidRPr="00CF621F" w:rsidRDefault="00731550" w:rsidP="0073155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31550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  <w:t>Luminal/HER2+/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56A0" w14:textId="0AB434CF" w:rsidR="00731550" w:rsidRPr="000A598F" w:rsidRDefault="00731550" w:rsidP="00731550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</w:p>
        </w:tc>
      </w:tr>
      <w:tr w:rsidR="00116AEE" w:rsidRPr="00CF621F" w14:paraId="2ED921FE" w14:textId="77777777" w:rsidTr="0073155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9786" w14:textId="74C68CD5" w:rsidR="00116AEE" w:rsidRPr="00922100" w:rsidRDefault="00116AEE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DPG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6B9F" w14:textId="19C27B3D" w:rsidR="00116AEE" w:rsidRPr="00CF621F" w:rsidRDefault="00731550" w:rsidP="00731550">
            <w:pPr>
              <w:widowControl/>
              <w:spacing w:before="100" w:after="100"/>
              <w:ind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73155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utations in ADPGK</w:t>
            </w:r>
            <w:r w:rsidRPr="0073155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an e</w:t>
            </w:r>
            <w:r w:rsidR="00116AEE" w:rsidRPr="00116AEE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nhance cell migration and prompt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D9A50" w14:textId="56CE042F" w:rsidR="00116AEE" w:rsidRPr="00116AEE" w:rsidRDefault="00116AEE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uminal/HER2+/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D56A" w14:textId="5F9E11CE" w:rsidR="00116AEE" w:rsidRPr="00CF621F" w:rsidRDefault="00116AEE" w:rsidP="0073155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</w:t>
            </w:r>
          </w:p>
        </w:tc>
      </w:tr>
      <w:tr w:rsidR="00827970" w:rsidRPr="00CF621F" w14:paraId="185847D5" w14:textId="77777777" w:rsidTr="009459F5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F8DC" w14:textId="0015CE55" w:rsidR="00827970" w:rsidRPr="00922100" w:rsidRDefault="00827970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YWHAZ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C279" w14:textId="7444A3FB" w:rsidR="00827970" w:rsidRPr="00827970" w:rsidRDefault="00827970" w:rsidP="009459F5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827970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 xml:space="preserve">YWHAZ contributes to migration, chemotherapy resistance, and recurrence o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080F5" w14:textId="54B6CE86" w:rsidR="00827970" w:rsidRPr="003B50F7" w:rsidRDefault="009459F5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459F5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Luminal/TNBC</w:t>
            </w:r>
            <w:r w:rsidR="003B50F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  <w:r w:rsidR="003B50F7" w:rsidRPr="003B50F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ER2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3183" w14:textId="3034B950" w:rsidR="00827970" w:rsidRPr="009459F5" w:rsidRDefault="009459F5" w:rsidP="009459F5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7</w:t>
            </w:r>
            <w:r w:rsidR="003B50F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</w:tr>
      <w:tr w:rsidR="00024576" w:rsidRPr="00CF621F" w14:paraId="736E3402" w14:textId="77777777" w:rsidTr="0002457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F338" w14:textId="5F993C2A" w:rsidR="00024576" w:rsidRPr="00922100" w:rsidRDefault="00024576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TK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960A" w14:textId="36BCFC8D" w:rsidR="00024576" w:rsidRPr="00CF621F" w:rsidRDefault="00024576" w:rsidP="0002457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024576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 xml:space="preserve">PTK2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024576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s an adverse prognostic biomar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2C591" w14:textId="679D417C" w:rsidR="00024576" w:rsidRPr="00CF621F" w:rsidRDefault="00024576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024576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Luminal/HER2+/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0D89" w14:textId="541074C6" w:rsidR="00024576" w:rsidRPr="00024576" w:rsidRDefault="00024576" w:rsidP="00024576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</w:tr>
      <w:tr w:rsidR="0065370C" w:rsidRPr="00CF621F" w14:paraId="76AF0A2E" w14:textId="77777777" w:rsidTr="00BA0E43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2E27" w14:textId="14A5F453" w:rsidR="0065370C" w:rsidRPr="00922100" w:rsidRDefault="0065370C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GAM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FB53" w14:textId="4788BDC1" w:rsidR="0065370C" w:rsidRPr="00BA0E43" w:rsidRDefault="0065370C" w:rsidP="00BA0E43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65370C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PGAM1 negatively regulates ASS1 expression</w:t>
            </w:r>
            <w:r w:rsidR="00BA0E4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r w:rsidR="00BA0E43" w:rsidRPr="00BA0E4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GAM1 inhibition synergizes with anti-PD-1 immunotherapy significantly remodeling the tumor microenviro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8833" w14:textId="4B3B2F16" w:rsidR="0065370C" w:rsidRPr="00BA0E43" w:rsidRDefault="0065370C" w:rsidP="00BA0E43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370C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Luminal/TNBC</w:t>
            </w:r>
            <w:r w:rsidR="00BA0E4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;</w:t>
            </w:r>
            <w:r w:rsidR="00BA0E43">
              <w:rPr>
                <w:rFonts w:hint="eastAsia"/>
              </w:rPr>
              <w:t xml:space="preserve"> </w:t>
            </w:r>
            <w:r w:rsidR="00BA0E43" w:rsidRPr="00BA0E4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N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FFB0" w14:textId="63738235" w:rsidR="0065370C" w:rsidRPr="0065370C" w:rsidRDefault="0065370C" w:rsidP="00BA0E43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9</w:t>
            </w:r>
            <w:r w:rsidR="00BA0E4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;51</w:t>
            </w:r>
          </w:p>
        </w:tc>
      </w:tr>
      <w:tr w:rsidR="0022446A" w:rsidRPr="00CF621F" w14:paraId="02A38B66" w14:textId="77777777" w:rsidTr="00E630B2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EC23" w14:textId="3D9AC5D5" w:rsidR="0022446A" w:rsidRPr="00922100" w:rsidRDefault="0022446A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92210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VDAC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2ADF8" w14:textId="0394D12A" w:rsidR="0022446A" w:rsidRPr="00CF621F" w:rsidRDefault="00110332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DAC1</w:t>
            </w:r>
            <w:r w:rsidRPr="00110332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 xml:space="preserve"> can be used as a therapeutic target or diagnostic biomar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8D8F5" w14:textId="64ACBD4B" w:rsidR="0022446A" w:rsidRPr="00CF621F" w:rsidRDefault="0022446A" w:rsidP="000A598F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22446A">
              <w:rPr>
                <w:rFonts w:ascii="Times New Roman" w:eastAsia="MS Mincho" w:hAnsi="Times New Roman" w:cs="Times New Roman" w:hint="eastAsia"/>
                <w:color w:val="000000"/>
                <w:kern w:val="0"/>
                <w:szCs w:val="21"/>
                <w:lang w:eastAsia="en-US"/>
              </w:rPr>
              <w:t>Luminal/TNBC/HER2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355A" w14:textId="7133BC51" w:rsidR="0022446A" w:rsidRPr="0022446A" w:rsidRDefault="0022446A" w:rsidP="0022446A">
            <w:pPr>
              <w:widowControl/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</w:tr>
    </w:tbl>
    <w:p w14:paraId="174134B2" w14:textId="72081F5E" w:rsidR="005A1E5C" w:rsidRDefault="005A1E5C">
      <w:pPr>
        <w:widowControl/>
        <w:jc w:val="left"/>
        <w:rPr>
          <w:rFonts w:hint="eastAsia"/>
          <w:szCs w:val="21"/>
        </w:rPr>
      </w:pPr>
    </w:p>
    <w:sectPr w:rsidR="005A1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0E3FC" w14:textId="77777777" w:rsidR="00A8202C" w:rsidRDefault="00A8202C" w:rsidP="009C616E">
      <w:pPr>
        <w:rPr>
          <w:rFonts w:hint="eastAsia"/>
        </w:rPr>
      </w:pPr>
      <w:r>
        <w:separator/>
      </w:r>
    </w:p>
  </w:endnote>
  <w:endnote w:type="continuationSeparator" w:id="0">
    <w:p w14:paraId="142E3A62" w14:textId="77777777" w:rsidR="00A8202C" w:rsidRDefault="00A8202C" w:rsidP="009C61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F3E34" w14:textId="77777777" w:rsidR="00A8202C" w:rsidRDefault="00A8202C" w:rsidP="009C616E">
      <w:pPr>
        <w:rPr>
          <w:rFonts w:hint="eastAsia"/>
        </w:rPr>
      </w:pPr>
      <w:r>
        <w:separator/>
      </w:r>
    </w:p>
  </w:footnote>
  <w:footnote w:type="continuationSeparator" w:id="0">
    <w:p w14:paraId="3E0916B5" w14:textId="77777777" w:rsidR="00A8202C" w:rsidRDefault="00A8202C" w:rsidP="009C61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A0B"/>
    <w:rsid w:val="00005229"/>
    <w:rsid w:val="00024576"/>
    <w:rsid w:val="000A598F"/>
    <w:rsid w:val="000F3871"/>
    <w:rsid w:val="00110332"/>
    <w:rsid w:val="00116AEE"/>
    <w:rsid w:val="0013118A"/>
    <w:rsid w:val="00197192"/>
    <w:rsid w:val="001A6FCA"/>
    <w:rsid w:val="002059F4"/>
    <w:rsid w:val="0022446A"/>
    <w:rsid w:val="00291AB8"/>
    <w:rsid w:val="00305C91"/>
    <w:rsid w:val="003B1895"/>
    <w:rsid w:val="003B50F7"/>
    <w:rsid w:val="003C0E79"/>
    <w:rsid w:val="003E76AF"/>
    <w:rsid w:val="00405CC5"/>
    <w:rsid w:val="00407F79"/>
    <w:rsid w:val="00433A57"/>
    <w:rsid w:val="0053093F"/>
    <w:rsid w:val="005A1E5C"/>
    <w:rsid w:val="006262C8"/>
    <w:rsid w:val="00631286"/>
    <w:rsid w:val="0064754B"/>
    <w:rsid w:val="0065370C"/>
    <w:rsid w:val="00655D60"/>
    <w:rsid w:val="00660131"/>
    <w:rsid w:val="00691D5F"/>
    <w:rsid w:val="006C1443"/>
    <w:rsid w:val="006E1014"/>
    <w:rsid w:val="00731550"/>
    <w:rsid w:val="0078378D"/>
    <w:rsid w:val="007E24F0"/>
    <w:rsid w:val="008014FC"/>
    <w:rsid w:val="00827970"/>
    <w:rsid w:val="00885D49"/>
    <w:rsid w:val="008D1D80"/>
    <w:rsid w:val="00922100"/>
    <w:rsid w:val="009459F5"/>
    <w:rsid w:val="009540B7"/>
    <w:rsid w:val="009C4AEC"/>
    <w:rsid w:val="009C616E"/>
    <w:rsid w:val="00A32677"/>
    <w:rsid w:val="00A8202C"/>
    <w:rsid w:val="00AA073C"/>
    <w:rsid w:val="00AC1A00"/>
    <w:rsid w:val="00B468ED"/>
    <w:rsid w:val="00B90BDB"/>
    <w:rsid w:val="00BA02E2"/>
    <w:rsid w:val="00BA0E43"/>
    <w:rsid w:val="00BC08A2"/>
    <w:rsid w:val="00BC7411"/>
    <w:rsid w:val="00BF1BD4"/>
    <w:rsid w:val="00C61309"/>
    <w:rsid w:val="00C86A0B"/>
    <w:rsid w:val="00CF621F"/>
    <w:rsid w:val="00D01F5B"/>
    <w:rsid w:val="00D718D1"/>
    <w:rsid w:val="00E3725E"/>
    <w:rsid w:val="00ED6A44"/>
    <w:rsid w:val="00ED7AED"/>
    <w:rsid w:val="00EE73A0"/>
    <w:rsid w:val="00FB63AE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9094E"/>
  <w15:chartTrackingRefBased/>
  <w15:docId w15:val="{3AC62276-EB8C-4F5D-B9B2-7781AC419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1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1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16E"/>
    <w:rPr>
      <w:sz w:val="18"/>
      <w:szCs w:val="18"/>
    </w:rPr>
  </w:style>
  <w:style w:type="paragraph" w:styleId="a7">
    <w:name w:val="List Paragraph"/>
    <w:basedOn w:val="a"/>
    <w:uiPriority w:val="34"/>
    <w:qFormat/>
    <w:rsid w:val="002059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9</Pages>
  <Words>1136</Words>
  <Characters>6477</Characters>
  <Application>Microsoft Office Word</Application>
  <DocSecurity>0</DocSecurity>
  <Lines>53</Lines>
  <Paragraphs>15</Paragraphs>
  <ScaleCrop>false</ScaleCrop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ater@163.com</dc:creator>
  <cp:keywords/>
  <dc:description/>
  <cp:lastModifiedBy>invater@163.com</cp:lastModifiedBy>
  <cp:revision>52</cp:revision>
  <dcterms:created xsi:type="dcterms:W3CDTF">2023-08-21T02:34:00Z</dcterms:created>
  <dcterms:modified xsi:type="dcterms:W3CDTF">2025-01-07T08:39:00Z</dcterms:modified>
</cp:coreProperties>
</file>